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54720" w14:textId="6403DA7E" w:rsidR="008445E3" w:rsidRDefault="00AF1D0A" w:rsidP="00AF1D0A">
      <w:pPr>
        <w:spacing w:before="240" w:after="240"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AF1D0A"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ry Materials</w:t>
      </w:r>
    </w:p>
    <w:p w14:paraId="02E1F7BB" w14:textId="28D2174C" w:rsidR="00AF1D0A" w:rsidRDefault="00AF1D0A" w:rsidP="00AF1D0A">
      <w:pPr>
        <w:spacing w:before="240" w:after="240"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ontent</w:t>
      </w:r>
    </w:p>
    <w:p w14:paraId="1ED495AE" w14:textId="753F52DA" w:rsidR="00AF1D0A" w:rsidRDefault="00AF1D0A" w:rsidP="00EF0818">
      <w:pPr>
        <w:spacing w:before="240" w:after="240" w:line="48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Table 1 </w:t>
      </w:r>
      <w:r w:rsidRPr="000D510D">
        <w:rPr>
          <w:rFonts w:ascii="Times New Roman" w:eastAsia="等线" w:hAnsi="Times New Roman" w:cs="Times New Roman"/>
          <w:color w:val="000000"/>
          <w:kern w:val="0"/>
          <w:sz w:val="22"/>
        </w:rPr>
        <w:t>Coding and cases of cancer outcomes according to the International Classification of Diseases 10th revisions.</w:t>
      </w:r>
    </w:p>
    <w:p w14:paraId="195A7BB2" w14:textId="6AA5DB82" w:rsidR="00AF1D0A" w:rsidRDefault="00AF1D0A" w:rsidP="00EF0818">
      <w:pPr>
        <w:spacing w:before="240" w:after="240" w:line="48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upplementary Table 2 </w:t>
      </w:r>
      <w:r w:rsidRPr="00930C0E">
        <w:rPr>
          <w:rFonts w:ascii="Times New Roman" w:eastAsia="等线" w:hAnsi="Times New Roman" w:cs="Times New Roman"/>
          <w:color w:val="000000"/>
          <w:kern w:val="0"/>
          <w:sz w:val="22"/>
        </w:rPr>
        <w:t>Associations between daily total physical activity and cancer incidence excluding the first two years of follow-up</w:t>
      </w:r>
      <w:r w:rsidR="00ED30D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30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(</w:t>
      </w:r>
      <w:r w:rsidR="00ED30D7">
        <w:rPr>
          <w:rFonts w:ascii="Times New Roman" w:eastAsia="等线" w:hAnsi="Times New Roman" w:cs="Times New Roman"/>
          <w:color w:val="000000"/>
          <w:kern w:val="0"/>
          <w:sz w:val="22"/>
        </w:rPr>
        <w:t>excluding 576 participants)</w:t>
      </w:r>
    </w:p>
    <w:p w14:paraId="5E49483C" w14:textId="77777777" w:rsidR="000F07A4" w:rsidRDefault="00AF1D0A" w:rsidP="00EF0818">
      <w:pPr>
        <w:spacing w:before="240" w:after="240" w:line="48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upplementary Table 3 </w:t>
      </w:r>
      <w:r w:rsidRPr="00930C0E">
        <w:rPr>
          <w:rFonts w:ascii="Times New Roman" w:eastAsia="等线" w:hAnsi="Times New Roman" w:cs="Times New Roman"/>
          <w:color w:val="000000"/>
          <w:kern w:val="0"/>
          <w:sz w:val="22"/>
        </w:rPr>
        <w:t>Associations between daily total physical activity and cancer incidence excluding those with self-reported poor health</w:t>
      </w:r>
      <w:r w:rsidR="00ED30D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excluding 5,388 participants)</w:t>
      </w:r>
    </w:p>
    <w:p w14:paraId="78A73D61" w14:textId="38A68708" w:rsidR="00E00B2A" w:rsidRPr="00AF1D0A" w:rsidRDefault="000F07A4" w:rsidP="00EF0818">
      <w:pPr>
        <w:spacing w:before="240" w:after="240" w:line="48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bookmarkStart w:id="0" w:name="_Hlk118062431"/>
      <w:r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upp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lementary Figure 1 </w:t>
      </w:r>
      <w:r w:rsidRPr="000F07A4">
        <w:rPr>
          <w:rFonts w:ascii="Times New Roman" w:eastAsia="等线" w:hAnsi="Times New Roman" w:cs="Times New Roman"/>
          <w:color w:val="000000"/>
          <w:kern w:val="0"/>
          <w:sz w:val="22"/>
        </w:rPr>
        <w:t>Association between physical activity and cancer type with 95% confidence intervals</w:t>
      </w:r>
      <w:bookmarkEnd w:id="0"/>
      <w:r w:rsidRPr="000F07A4">
        <w:rPr>
          <w:rFonts w:ascii="Times New Roman" w:eastAsia="等线" w:hAnsi="Times New Roman" w:cs="Times New Roman"/>
          <w:color w:val="000000"/>
          <w:kern w:val="0"/>
          <w:sz w:val="22"/>
        </w:rPr>
        <w:cr/>
      </w:r>
      <w:r w:rsidR="00AF1D0A"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tbl>
      <w:tblPr>
        <w:tblW w:w="8977" w:type="dxa"/>
        <w:jc w:val="center"/>
        <w:tblLook w:val="04A0" w:firstRow="1" w:lastRow="0" w:firstColumn="1" w:lastColumn="0" w:noHBand="0" w:noVBand="1"/>
      </w:tblPr>
      <w:tblGrid>
        <w:gridCol w:w="3378"/>
        <w:gridCol w:w="3783"/>
        <w:gridCol w:w="1635"/>
        <w:gridCol w:w="222"/>
      </w:tblGrid>
      <w:tr w:rsidR="000D510D" w:rsidRPr="000D510D" w14:paraId="78C9BB11" w14:textId="77777777" w:rsidTr="006E2BE6">
        <w:trPr>
          <w:trHeight w:val="263"/>
          <w:jc w:val="center"/>
        </w:trPr>
        <w:tc>
          <w:tcPr>
            <w:tcW w:w="8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DC9" w14:textId="722B2FEF" w:rsidR="000D510D" w:rsidRPr="000D510D" w:rsidRDefault="00AF1D0A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upplementary</w:t>
            </w: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ble</w:t>
            </w:r>
            <w:r w:rsidR="000D510D"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 Coding and cases of cancer outcomes according to the International Classification of Diseases 10th revisions.</w:t>
            </w:r>
          </w:p>
        </w:tc>
      </w:tr>
      <w:tr w:rsidR="000D510D" w:rsidRPr="000D510D" w14:paraId="3A84DDAF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6F89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site*</w:t>
            </w:r>
          </w:p>
        </w:tc>
        <w:tc>
          <w:tcPr>
            <w:tcW w:w="3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DE6C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D-10 cod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8E41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3638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5AFD8AA5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462A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cancer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697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0-C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493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D72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5F0D2B63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BBED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sophagus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40BA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9F0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923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689CAB05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D3C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B4AF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9F20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6AB5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3F297080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607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402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8-C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B5EB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65D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465A5911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BDD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CD32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50B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6D5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405C89A7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A27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001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3-C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4ED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BA3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2426E37A" w14:textId="77777777" w:rsidTr="006E2BE6">
        <w:trPr>
          <w:trHeight w:val="263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928D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FE9F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D39C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3D7" w14:textId="77777777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10D" w:rsidRPr="000D510D" w14:paraId="06D5EADE" w14:textId="77777777" w:rsidTr="006E2BE6">
        <w:trPr>
          <w:trHeight w:val="47"/>
          <w:jc w:val="center"/>
        </w:trPr>
        <w:tc>
          <w:tcPr>
            <w:tcW w:w="8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8708" w14:textId="64557D95" w:rsidR="000D510D" w:rsidRPr="000D510D" w:rsidRDefault="000D510D" w:rsidP="000D5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: </w:t>
            </w:r>
            <w:r w:rsidR="00AF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0D5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cting cancer types with more than 200 cases</w:t>
            </w:r>
          </w:p>
        </w:tc>
      </w:tr>
    </w:tbl>
    <w:p w14:paraId="15178E4D" w14:textId="03D22F76" w:rsidR="006E2BE6" w:rsidRDefault="006E2BE6" w:rsidP="001B730A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7A8256" w14:textId="77777777" w:rsidR="006E2BE6" w:rsidRDefault="006E2BE6" w:rsidP="001B730A">
      <w:pPr>
        <w:spacing w:line="480" w:lineRule="auto"/>
        <w:jc w:val="left"/>
        <w:rPr>
          <w:rFonts w:ascii="Times New Roman" w:hAnsi="Times New Roman" w:cs="Times New Roman"/>
        </w:rPr>
        <w:sectPr w:rsidR="006E2B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09FBF8" w14:textId="77777777" w:rsidR="00AF1D0A" w:rsidRDefault="00AF1D0A" w:rsidP="001B730A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W w:w="11814" w:type="dxa"/>
        <w:jc w:val="center"/>
        <w:tblLook w:val="04A0" w:firstRow="1" w:lastRow="0" w:firstColumn="1" w:lastColumn="0" w:noHBand="0" w:noVBand="1"/>
      </w:tblPr>
      <w:tblGrid>
        <w:gridCol w:w="201"/>
        <w:gridCol w:w="1984"/>
        <w:gridCol w:w="201"/>
        <w:gridCol w:w="446"/>
        <w:gridCol w:w="210"/>
        <w:gridCol w:w="1719"/>
        <w:gridCol w:w="201"/>
        <w:gridCol w:w="1719"/>
        <w:gridCol w:w="201"/>
        <w:gridCol w:w="1721"/>
        <w:gridCol w:w="199"/>
        <w:gridCol w:w="686"/>
        <w:gridCol w:w="199"/>
        <w:gridCol w:w="1957"/>
        <w:gridCol w:w="197"/>
      </w:tblGrid>
      <w:tr w:rsidR="00930C0E" w:rsidRPr="00930C0E" w14:paraId="0804A7FA" w14:textId="77777777" w:rsidTr="006A3728">
        <w:trPr>
          <w:gridAfter w:val="1"/>
          <w:wAfter w:w="197" w:type="dxa"/>
          <w:trHeight w:val="286"/>
          <w:jc w:val="center"/>
        </w:trPr>
        <w:tc>
          <w:tcPr>
            <w:tcW w:w="1161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9EF9" w14:textId="19154CCD" w:rsidR="00930C0E" w:rsidRPr="00930C0E" w:rsidRDefault="00AF1D0A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2</w:t>
            </w:r>
            <w:r w:rsidR="00930C0E"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ociations between daily total physical activity and cancer incidence excluding the first two years of follow-up</w:t>
            </w:r>
            <w:r w:rsidR="00ED30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D30D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ED30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ing 576 participants)</w:t>
            </w:r>
          </w:p>
        </w:tc>
      </w:tr>
      <w:tr w:rsidR="00930C0E" w:rsidRPr="00930C0E" w14:paraId="6810C92B" w14:textId="77777777" w:rsidTr="006A3728">
        <w:trPr>
          <w:gridAfter w:val="1"/>
          <w:wAfter w:w="199" w:type="dxa"/>
          <w:trHeight w:val="286"/>
          <w:jc w:val="center"/>
        </w:trPr>
        <w:tc>
          <w:tcPr>
            <w:tcW w:w="21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CDC7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se of incidence</w:t>
            </w:r>
          </w:p>
        </w:tc>
        <w:tc>
          <w:tcPr>
            <w:tcW w:w="639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9D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8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CD70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</w:t>
            </w:r>
          </w:p>
        </w:tc>
        <w:tc>
          <w:tcPr>
            <w:tcW w:w="21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2D98E" w14:textId="7C188650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 1-</w:t>
            </w:r>
            <w:r w:rsidR="00AF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crement</w:t>
            </w:r>
          </w:p>
        </w:tc>
      </w:tr>
      <w:tr w:rsidR="00930C0E" w:rsidRPr="00930C0E" w14:paraId="17CAA569" w14:textId="77777777" w:rsidTr="006A3728">
        <w:trPr>
          <w:gridAfter w:val="1"/>
          <w:wAfter w:w="201" w:type="dxa"/>
          <w:trHeight w:val="286"/>
          <w:jc w:val="center"/>
        </w:trPr>
        <w:tc>
          <w:tcPr>
            <w:tcW w:w="21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25361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AB7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F94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35D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486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8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F4B9A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420CA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0C0E" w:rsidRPr="00930C0E" w14:paraId="32E60360" w14:textId="77777777" w:rsidTr="006A3728">
        <w:trPr>
          <w:gridAfter w:val="1"/>
          <w:wAfter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7BEE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ancers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464C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1E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F88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047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7B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BC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0A3718B4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41CF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of events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41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6B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F5B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48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8B4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84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3564F55A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6610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84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39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7, 1.0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6F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3, 1.0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380" w14:textId="18EEAFD6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2, 1.0</w:t>
            </w:r>
            <w:r w:rsidR="00336B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77A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31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3, 1.00)</w:t>
            </w:r>
          </w:p>
        </w:tc>
      </w:tr>
      <w:tr w:rsidR="00930C0E" w:rsidRPr="00930C0E" w14:paraId="5D4CA628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46D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F56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F26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8, 1.0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571" w14:textId="19C37E92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</w:t>
            </w:r>
            <w:r w:rsidR="00DD1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75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1, 1.00)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45E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*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49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92, 1.00)</w:t>
            </w:r>
          </w:p>
        </w:tc>
      </w:tr>
      <w:tr w:rsidR="00930C0E" w:rsidRPr="00930C0E" w14:paraId="0D4C17C3" w14:textId="77777777" w:rsidTr="006A3728">
        <w:trPr>
          <w:gridAfter w:val="1"/>
          <w:wAfter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34A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6A43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A4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21C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778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AB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36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733B7C62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38EE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of events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8E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ED7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15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7E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92B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6B97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4206B9EB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B775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E71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9D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7, 1.28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14C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49, 0.9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8A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50, 0.95)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C98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*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795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75, 0.94)</w:t>
            </w:r>
          </w:p>
        </w:tc>
      </w:tr>
      <w:tr w:rsidR="00930C0E" w:rsidRPr="00930C0E" w14:paraId="5616C002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DA2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017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F6B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8, 1.3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B3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50, 0.9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B26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52, 0.98)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CE9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*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9F4A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5, 0.95)</w:t>
            </w:r>
          </w:p>
        </w:tc>
      </w:tr>
      <w:tr w:rsidR="00930C0E" w:rsidRPr="00930C0E" w14:paraId="1456EE66" w14:textId="77777777" w:rsidTr="006A3728">
        <w:trPr>
          <w:gridAfter w:val="1"/>
          <w:wAfter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CAB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433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77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703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FE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FEC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9B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16D541F5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8C74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of events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305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9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FFD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5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1E6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1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9D6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5 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A8A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6CF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0B21F7DE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2228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D5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C8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4, 1.1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13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65, 1.0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667A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65, 1.05)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09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EA6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5, 1.01)</w:t>
            </w:r>
          </w:p>
        </w:tc>
      </w:tr>
      <w:tr w:rsidR="00930C0E" w:rsidRPr="00930C0E" w14:paraId="0873FDB7" w14:textId="77777777" w:rsidTr="006A3728">
        <w:trPr>
          <w:gridBefore w:val="1"/>
          <w:wBefore w:w="201" w:type="dxa"/>
          <w:trHeight w:val="286"/>
          <w:jc w:val="center"/>
        </w:trPr>
        <w:tc>
          <w:tcPr>
            <w:tcW w:w="2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A497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FD62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9236" w14:textId="2AAD7A4C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DD1B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72, 1.10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F3E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2, 1.00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363C" w14:textId="0C607F1B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="006E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6E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0.9</w:t>
            </w:r>
            <w:r w:rsidR="006E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95D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*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C85A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3, 0.99)</w:t>
            </w:r>
          </w:p>
        </w:tc>
      </w:tr>
      <w:tr w:rsidR="00930C0E" w:rsidRPr="00930C0E" w14:paraId="7402FEA4" w14:textId="77777777" w:rsidTr="006A3728">
        <w:trPr>
          <w:gridAfter w:val="1"/>
          <w:wAfter w:w="197" w:type="dxa"/>
          <w:trHeight w:val="1004"/>
          <w:jc w:val="center"/>
        </w:trPr>
        <w:tc>
          <w:tcPr>
            <w:tcW w:w="1161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79D4B" w14:textId="77777777" w:rsidR="00DD1BA6" w:rsidRPr="00590C94" w:rsidRDefault="00DD1BA6" w:rsidP="00EF08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s were stratified by age 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year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rvals) and adjusted for: Model 1: sex; Model 2: additionally adjusted for education, marital status, alcohol intake, smoking status, fresh frui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sumption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red mea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umption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family histories of cancer and BMI.</w:t>
            </w:r>
          </w:p>
          <w:p w14:paraId="64D900DD" w14:textId="5B4A0DCD" w:rsidR="00930C0E" w:rsidRPr="00930C0E" w:rsidRDefault="00DD1BA6" w:rsidP="00DD1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: </w:t>
            </w:r>
            <w:r w:rsidRPr="00590C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5</w:t>
            </w:r>
          </w:p>
        </w:tc>
      </w:tr>
    </w:tbl>
    <w:p w14:paraId="3D68CC85" w14:textId="6AD234EF" w:rsidR="006E2BE6" w:rsidRDefault="006E2BE6" w:rsidP="001B730A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546EEA" w14:textId="77777777" w:rsidR="00AF1D0A" w:rsidRDefault="00AF1D0A" w:rsidP="001B730A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W w:w="11878" w:type="dxa"/>
        <w:jc w:val="center"/>
        <w:tblLook w:val="04A0" w:firstRow="1" w:lastRow="0" w:firstColumn="1" w:lastColumn="0" w:noHBand="0" w:noVBand="1"/>
      </w:tblPr>
      <w:tblGrid>
        <w:gridCol w:w="202"/>
        <w:gridCol w:w="1966"/>
        <w:gridCol w:w="202"/>
        <w:gridCol w:w="446"/>
        <w:gridCol w:w="211"/>
        <w:gridCol w:w="1702"/>
        <w:gridCol w:w="202"/>
        <w:gridCol w:w="1702"/>
        <w:gridCol w:w="202"/>
        <w:gridCol w:w="1706"/>
        <w:gridCol w:w="198"/>
        <w:gridCol w:w="679"/>
        <w:gridCol w:w="198"/>
        <w:gridCol w:w="2068"/>
        <w:gridCol w:w="194"/>
      </w:tblGrid>
      <w:tr w:rsidR="00930C0E" w:rsidRPr="00930C0E" w14:paraId="24DA3D47" w14:textId="77777777" w:rsidTr="00AF1D0A">
        <w:trPr>
          <w:gridAfter w:val="1"/>
          <w:wAfter w:w="194" w:type="dxa"/>
          <w:trHeight w:val="292"/>
          <w:jc w:val="center"/>
        </w:trPr>
        <w:tc>
          <w:tcPr>
            <w:tcW w:w="1168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283C" w14:textId="36BF15CF" w:rsidR="00930C0E" w:rsidRPr="00930C0E" w:rsidRDefault="00AF1D0A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3</w:t>
            </w:r>
            <w:r w:rsidR="00930C0E"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sociations between daily total physical activity and cancer incidence excluding those with self-reported poor health</w:t>
            </w:r>
            <w:r w:rsidR="00ED30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excluding 5,388 participants)</w:t>
            </w:r>
          </w:p>
        </w:tc>
      </w:tr>
      <w:tr w:rsidR="00930C0E" w:rsidRPr="00930C0E" w14:paraId="0F1EFB82" w14:textId="77777777" w:rsidTr="00AF1D0A">
        <w:trPr>
          <w:gridAfter w:val="1"/>
          <w:wAfter w:w="196" w:type="dxa"/>
          <w:trHeight w:val="292"/>
          <w:jc w:val="center"/>
        </w:trPr>
        <w:tc>
          <w:tcPr>
            <w:tcW w:w="21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D9F32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se of incidence</w:t>
            </w:r>
          </w:p>
        </w:tc>
        <w:tc>
          <w:tcPr>
            <w:tcW w:w="63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B6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8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4266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</w:t>
            </w:r>
          </w:p>
        </w:tc>
        <w:tc>
          <w:tcPr>
            <w:tcW w:w="226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18F31" w14:textId="18578F08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 1-</w:t>
            </w:r>
            <w:r w:rsidR="00AF1D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crement</w:t>
            </w:r>
          </w:p>
        </w:tc>
      </w:tr>
      <w:tr w:rsidR="00930C0E" w:rsidRPr="00930C0E" w14:paraId="1156608F" w14:textId="77777777" w:rsidTr="00AF1D0A">
        <w:trPr>
          <w:gridAfter w:val="1"/>
          <w:wAfter w:w="198" w:type="dxa"/>
          <w:trHeight w:val="292"/>
          <w:jc w:val="center"/>
        </w:trPr>
        <w:tc>
          <w:tcPr>
            <w:tcW w:w="21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36040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4FAA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137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570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D53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8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6C777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EF413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30C0E" w:rsidRPr="00930C0E" w14:paraId="3E65A353" w14:textId="77777777" w:rsidTr="00AF1D0A">
        <w:trPr>
          <w:gridAfter w:val="1"/>
          <w:wAfter w:w="198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7C1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ancers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DBC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7E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C72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7A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351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9C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49003E92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71EE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of event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BF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364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7C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B6E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5FF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221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1B37C737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0B2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E55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422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8, 1.07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9C33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3, 1.0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15AF" w14:textId="35A2395A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B343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8</w:t>
            </w:r>
            <w:r w:rsidR="00B343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</w:t>
            </w:r>
            <w:r w:rsidR="006E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CD8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0D02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4, 1.01)</w:t>
            </w:r>
          </w:p>
        </w:tc>
      </w:tr>
      <w:tr w:rsidR="00930C0E" w:rsidRPr="00930C0E" w14:paraId="0B49FA53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961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B442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0F8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8, 1.07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C02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2, 1.01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79A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2, 1.02)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BB35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B4C" w14:textId="3FB18911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9</w:t>
            </w:r>
            <w:r w:rsidR="00B343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0)</w:t>
            </w:r>
          </w:p>
        </w:tc>
      </w:tr>
      <w:tr w:rsidR="00930C0E" w:rsidRPr="00930C0E" w14:paraId="41B183C3" w14:textId="77777777" w:rsidTr="00AF1D0A">
        <w:trPr>
          <w:gridAfter w:val="1"/>
          <w:wAfter w:w="198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FF8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150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A3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0BB9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B70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839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A3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7B7CED0E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B0DF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of event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D7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1F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8F7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9B2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A30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E903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1E27B272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18B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3E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67F2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9, 1.3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65E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48, 0.9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81E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53, 0.97)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125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*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E10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75, 0.94)</w:t>
            </w:r>
          </w:p>
        </w:tc>
      </w:tr>
      <w:tr w:rsidR="00930C0E" w:rsidRPr="00930C0E" w14:paraId="33A2284F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E47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2D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F56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9, 1.31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F89E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49, 0.91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AB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53, 0.99)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1C4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*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6B9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75, 0.94)</w:t>
            </w:r>
          </w:p>
        </w:tc>
      </w:tr>
      <w:tr w:rsidR="00930C0E" w:rsidRPr="00930C0E" w14:paraId="22FE1DC5" w14:textId="77777777" w:rsidTr="00AF1D0A">
        <w:trPr>
          <w:gridAfter w:val="1"/>
          <w:wAfter w:w="198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3756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D9E0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52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E2C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5B3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16A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59F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166B5100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6C3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of event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24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5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4E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8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213F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9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415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2 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273D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073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0C0E" w:rsidRPr="00930C0E" w14:paraId="2F313615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3143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D07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C62C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4, 1.1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5B66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0, 0.97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AF4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64, 1.03)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912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*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6A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4, 0.99)</w:t>
            </w:r>
          </w:p>
        </w:tc>
      </w:tr>
      <w:tr w:rsidR="00930C0E" w:rsidRPr="00930C0E" w14:paraId="1718D20F" w14:textId="77777777" w:rsidTr="00AF1D0A">
        <w:trPr>
          <w:gridBefore w:val="1"/>
          <w:wBefore w:w="202" w:type="dxa"/>
          <w:trHeight w:val="292"/>
          <w:jc w:val="center"/>
        </w:trPr>
        <w:tc>
          <w:tcPr>
            <w:tcW w:w="2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8412" w14:textId="77777777" w:rsidR="00930C0E" w:rsidRPr="00930C0E" w:rsidRDefault="00930C0E" w:rsidP="00930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621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8F29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2, 1.1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DA5B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57, 0.9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B351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0, 0.97)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1798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*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1502" w14:textId="77777777" w:rsidR="00930C0E" w:rsidRPr="00930C0E" w:rsidRDefault="00930C0E" w:rsidP="00930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C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82, 0.97)</w:t>
            </w:r>
          </w:p>
        </w:tc>
      </w:tr>
      <w:tr w:rsidR="00930C0E" w:rsidRPr="00930C0E" w14:paraId="4C50336A" w14:textId="77777777" w:rsidTr="00AF1D0A">
        <w:trPr>
          <w:gridAfter w:val="1"/>
          <w:wAfter w:w="194" w:type="dxa"/>
          <w:trHeight w:val="919"/>
          <w:jc w:val="center"/>
        </w:trPr>
        <w:tc>
          <w:tcPr>
            <w:tcW w:w="1168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14A0" w14:textId="77777777" w:rsidR="00DD1BA6" w:rsidRPr="00590C94" w:rsidRDefault="00DD1BA6" w:rsidP="00EF08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s were stratified by age 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year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rvals) and adjusted for: Model 1: sex; Model 2: additionally adjusted for education, marital status, alcohol intake, smoking status, fresh frui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sumption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red mea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umption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family histories of cancer and BMI.</w:t>
            </w:r>
          </w:p>
          <w:p w14:paraId="2E3F453E" w14:textId="34081A10" w:rsidR="00930C0E" w:rsidRPr="00930C0E" w:rsidRDefault="00DD1BA6" w:rsidP="00DD1B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: </w:t>
            </w:r>
            <w:r w:rsidRPr="00590C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90C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5</w:t>
            </w:r>
          </w:p>
        </w:tc>
      </w:tr>
    </w:tbl>
    <w:p w14:paraId="44281589" w14:textId="77777777" w:rsidR="000F07A4" w:rsidRDefault="000F07A4" w:rsidP="00AF1D0A">
      <w:pPr>
        <w:spacing w:line="480" w:lineRule="auto"/>
        <w:jc w:val="left"/>
        <w:rPr>
          <w:rFonts w:ascii="Times New Roman" w:hAnsi="Times New Roman" w:cs="Times New Roman"/>
        </w:rPr>
        <w:sectPr w:rsidR="000F07A4" w:rsidSect="006E2BE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6CC5CAA" w14:textId="1F75E58F" w:rsidR="000F07A4" w:rsidRPr="00AF1D0A" w:rsidRDefault="000F07A4" w:rsidP="000F07A4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050E269" wp14:editId="74B058F9">
            <wp:simplePos x="0" y="0"/>
            <wp:positionH relativeFrom="margin">
              <wp:align>center</wp:align>
            </wp:positionH>
            <wp:positionV relativeFrom="paragraph">
              <wp:posOffset>412750</wp:posOffset>
            </wp:positionV>
            <wp:extent cx="6597650" cy="188595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765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07A4">
        <w:rPr>
          <w:rFonts w:ascii="Times New Roman" w:hAnsi="Times New Roman" w:cs="Times New Roman"/>
        </w:rPr>
        <w:t>Supplementary Figure 1 Association between physical activity and cancer type with 95% confidence intervals</w:t>
      </w:r>
      <w:r w:rsidRPr="000F07A4">
        <w:rPr>
          <w:rFonts w:ascii="Times New Roman" w:hAnsi="Times New Roman" w:cs="Times New Roman" w:hint="eastAsia"/>
        </w:rPr>
        <w:t xml:space="preserve"> </w:t>
      </w:r>
    </w:p>
    <w:sectPr w:rsidR="000F07A4" w:rsidRPr="00AF1D0A" w:rsidSect="000F07A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F7EE9" w14:textId="77777777" w:rsidR="0075218E" w:rsidRDefault="0075218E" w:rsidP="00CE4215">
      <w:r>
        <w:separator/>
      </w:r>
    </w:p>
  </w:endnote>
  <w:endnote w:type="continuationSeparator" w:id="0">
    <w:p w14:paraId="50206A9A" w14:textId="77777777" w:rsidR="0075218E" w:rsidRDefault="0075218E" w:rsidP="00CE4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050A1" w14:textId="77777777" w:rsidR="0075218E" w:rsidRDefault="0075218E" w:rsidP="00CE4215">
      <w:r>
        <w:separator/>
      </w:r>
    </w:p>
  </w:footnote>
  <w:footnote w:type="continuationSeparator" w:id="0">
    <w:p w14:paraId="309A91D6" w14:textId="77777777" w:rsidR="0075218E" w:rsidRDefault="0075218E" w:rsidP="00CE4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941"/>
    <w:rsid w:val="00006941"/>
    <w:rsid w:val="00012AE8"/>
    <w:rsid w:val="00021C49"/>
    <w:rsid w:val="000760B0"/>
    <w:rsid w:val="00077EF2"/>
    <w:rsid w:val="000A0A41"/>
    <w:rsid w:val="000D510D"/>
    <w:rsid w:val="000E2324"/>
    <w:rsid w:val="000F07A4"/>
    <w:rsid w:val="00114BA7"/>
    <w:rsid w:val="00157721"/>
    <w:rsid w:val="00187C6B"/>
    <w:rsid w:val="00194548"/>
    <w:rsid w:val="001B730A"/>
    <w:rsid w:val="001F64D1"/>
    <w:rsid w:val="002F10B6"/>
    <w:rsid w:val="002F3DAB"/>
    <w:rsid w:val="00303DBA"/>
    <w:rsid w:val="00336BDC"/>
    <w:rsid w:val="00383746"/>
    <w:rsid w:val="003C3F16"/>
    <w:rsid w:val="003D2EB9"/>
    <w:rsid w:val="00405993"/>
    <w:rsid w:val="00450752"/>
    <w:rsid w:val="00455905"/>
    <w:rsid w:val="0046086C"/>
    <w:rsid w:val="00464735"/>
    <w:rsid w:val="004D1665"/>
    <w:rsid w:val="004F338D"/>
    <w:rsid w:val="005066FD"/>
    <w:rsid w:val="00555964"/>
    <w:rsid w:val="00574277"/>
    <w:rsid w:val="00575021"/>
    <w:rsid w:val="005B5473"/>
    <w:rsid w:val="005C2D73"/>
    <w:rsid w:val="00610B1A"/>
    <w:rsid w:val="006232DE"/>
    <w:rsid w:val="006309DB"/>
    <w:rsid w:val="00651121"/>
    <w:rsid w:val="00651683"/>
    <w:rsid w:val="00652D64"/>
    <w:rsid w:val="006A3728"/>
    <w:rsid w:val="006D7FFC"/>
    <w:rsid w:val="006E2BE6"/>
    <w:rsid w:val="006E5922"/>
    <w:rsid w:val="006E5C33"/>
    <w:rsid w:val="00723433"/>
    <w:rsid w:val="0075218E"/>
    <w:rsid w:val="0078167E"/>
    <w:rsid w:val="007A5426"/>
    <w:rsid w:val="007A5D79"/>
    <w:rsid w:val="007B248D"/>
    <w:rsid w:val="007B5884"/>
    <w:rsid w:val="007E019C"/>
    <w:rsid w:val="008445E3"/>
    <w:rsid w:val="0084744E"/>
    <w:rsid w:val="008C11E4"/>
    <w:rsid w:val="008E3769"/>
    <w:rsid w:val="0090488B"/>
    <w:rsid w:val="00910B52"/>
    <w:rsid w:val="00930C0E"/>
    <w:rsid w:val="0097225E"/>
    <w:rsid w:val="00986844"/>
    <w:rsid w:val="009960E1"/>
    <w:rsid w:val="009B1A09"/>
    <w:rsid w:val="00A14CDE"/>
    <w:rsid w:val="00A359AE"/>
    <w:rsid w:val="00A554D4"/>
    <w:rsid w:val="00A76E5A"/>
    <w:rsid w:val="00A86A62"/>
    <w:rsid w:val="00AF1D0A"/>
    <w:rsid w:val="00B166B0"/>
    <w:rsid w:val="00B31692"/>
    <w:rsid w:val="00B338C4"/>
    <w:rsid w:val="00B343CD"/>
    <w:rsid w:val="00B40516"/>
    <w:rsid w:val="00B437E9"/>
    <w:rsid w:val="00BA1427"/>
    <w:rsid w:val="00BF4736"/>
    <w:rsid w:val="00C71D0D"/>
    <w:rsid w:val="00C75794"/>
    <w:rsid w:val="00C8064E"/>
    <w:rsid w:val="00CD34E4"/>
    <w:rsid w:val="00CE4215"/>
    <w:rsid w:val="00CE7B5A"/>
    <w:rsid w:val="00D005B2"/>
    <w:rsid w:val="00D8458E"/>
    <w:rsid w:val="00D8630D"/>
    <w:rsid w:val="00DB5305"/>
    <w:rsid w:val="00DD1BA6"/>
    <w:rsid w:val="00DF4129"/>
    <w:rsid w:val="00E00B2A"/>
    <w:rsid w:val="00E0163C"/>
    <w:rsid w:val="00E017C0"/>
    <w:rsid w:val="00E025A7"/>
    <w:rsid w:val="00E2113E"/>
    <w:rsid w:val="00E33D79"/>
    <w:rsid w:val="00E3645A"/>
    <w:rsid w:val="00E72B9B"/>
    <w:rsid w:val="00E72CA1"/>
    <w:rsid w:val="00EA6D1B"/>
    <w:rsid w:val="00ED1161"/>
    <w:rsid w:val="00ED30D7"/>
    <w:rsid w:val="00EE01AD"/>
    <w:rsid w:val="00EF0818"/>
    <w:rsid w:val="00F3144E"/>
    <w:rsid w:val="00F530C2"/>
    <w:rsid w:val="00F6181D"/>
    <w:rsid w:val="00F963A6"/>
    <w:rsid w:val="00FA2707"/>
    <w:rsid w:val="00FD791C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7C067"/>
  <w15:chartTrackingRefBased/>
  <w15:docId w15:val="{7DD518E0-6C74-48D8-9F36-5329AA4CD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45E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445E3"/>
    <w:rPr>
      <w:sz w:val="18"/>
      <w:szCs w:val="18"/>
    </w:rPr>
  </w:style>
  <w:style w:type="character" w:styleId="a5">
    <w:name w:val="Hyperlink"/>
    <w:semiHidden/>
    <w:unhideWhenUsed/>
    <w:qFormat/>
    <w:rsid w:val="00B40516"/>
    <w:rPr>
      <w:color w:val="0563C1"/>
      <w:u w:val="single"/>
    </w:rPr>
  </w:style>
  <w:style w:type="paragraph" w:styleId="a6">
    <w:name w:val="header"/>
    <w:basedOn w:val="a"/>
    <w:link w:val="a7"/>
    <w:uiPriority w:val="99"/>
    <w:unhideWhenUsed/>
    <w:rsid w:val="00CE4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E421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4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E4215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005B2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D005B2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D005B2"/>
  </w:style>
  <w:style w:type="paragraph" w:styleId="ad">
    <w:name w:val="annotation subject"/>
    <w:basedOn w:val="ab"/>
    <w:next w:val="ab"/>
    <w:link w:val="ae"/>
    <w:uiPriority w:val="99"/>
    <w:semiHidden/>
    <w:unhideWhenUsed/>
    <w:rsid w:val="00D005B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005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2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AE776-AB10-474C-AB3C-C34381EAE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习康</dc:creator>
  <cp:keywords/>
  <dc:description/>
  <cp:lastModifiedBy>江 雨琛</cp:lastModifiedBy>
  <cp:revision>3</cp:revision>
  <dcterms:created xsi:type="dcterms:W3CDTF">2022-07-15T02:06:00Z</dcterms:created>
  <dcterms:modified xsi:type="dcterms:W3CDTF">2022-10-30T14:48:00Z</dcterms:modified>
</cp:coreProperties>
</file>